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B2788" w14:textId="036D0A1A" w:rsidR="002024BE" w:rsidRDefault="00467822">
      <w:r>
        <w:t xml:space="preserve">TABLE </w:t>
      </w:r>
      <w:r w:rsidR="00230C15">
        <w:t>S</w:t>
      </w:r>
      <w:r w:rsidR="00E65105">
        <w:t>1</w:t>
      </w:r>
      <w:r>
        <w:t xml:space="preserve">. </w:t>
      </w:r>
      <w:bookmarkStart w:id="0" w:name="_Hlk2534272"/>
      <w:r w:rsidR="00051DF2" w:rsidRPr="00051DF2">
        <w:t>Demographics and clinical characteristics of the patients</w:t>
      </w:r>
      <w:r w:rsidR="00230C15" w:rsidRPr="00230C15">
        <w:t xml:space="preserve"> included in the construction of the nomograms</w:t>
      </w:r>
      <w:r w:rsidR="000D1DA6">
        <w:t>(2002-2015)</w:t>
      </w:r>
      <w:r w:rsidR="00705621">
        <w:t>:</w:t>
      </w:r>
      <w:r w:rsidR="00705621" w:rsidRPr="00705621">
        <w:t xml:space="preserve"> The SEER-</w:t>
      </w:r>
      <w:r w:rsidR="00705621">
        <w:t>18</w:t>
      </w:r>
      <w:r w:rsidR="00705621" w:rsidRPr="00705621">
        <w:t xml:space="preserve"> Registry Database</w:t>
      </w:r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33"/>
        <w:gridCol w:w="1857"/>
        <w:gridCol w:w="2363"/>
      </w:tblGrid>
      <w:tr w:rsidR="00C82FC2" w:rsidRPr="00360B8A" w14:paraId="79FCB4EE" w14:textId="77777777" w:rsidTr="009D656F">
        <w:trPr>
          <w:trHeight w:val="512"/>
          <w:jc w:val="center"/>
        </w:trPr>
        <w:tc>
          <w:tcPr>
            <w:tcW w:w="3133" w:type="dxa"/>
            <w:tcBorders>
              <w:top w:val="single" w:sz="18" w:space="0" w:color="C45911" w:themeColor="accent2" w:themeShade="BF"/>
              <w:left w:val="single" w:sz="18" w:space="0" w:color="C45911" w:themeColor="accent2" w:themeShade="BF"/>
              <w:bottom w:val="single" w:sz="18" w:space="0" w:color="auto"/>
            </w:tcBorders>
            <w:vAlign w:val="center"/>
          </w:tcPr>
          <w:p w14:paraId="095F6B15" w14:textId="740BC7F6" w:rsidR="00C82FC2" w:rsidRPr="009324C9" w:rsidRDefault="003B2AEF" w:rsidP="00FC1824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1D87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haracteristic</w:t>
            </w:r>
          </w:p>
        </w:tc>
        <w:tc>
          <w:tcPr>
            <w:tcW w:w="1857" w:type="dxa"/>
            <w:tcBorders>
              <w:top w:val="single" w:sz="18" w:space="0" w:color="C45911" w:themeColor="accent2" w:themeShade="BF"/>
              <w:bottom w:val="single" w:sz="18" w:space="0" w:color="auto"/>
            </w:tcBorders>
            <w:vAlign w:val="center"/>
          </w:tcPr>
          <w:p w14:paraId="2C9BB243" w14:textId="77777777" w:rsidR="00C82FC2" w:rsidRPr="001731B6" w:rsidRDefault="00C82FC2" w:rsidP="00FC18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731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ases,</w:t>
            </w:r>
          </w:p>
          <w:p w14:paraId="6C127F91" w14:textId="38A69E90" w:rsidR="00C82FC2" w:rsidRPr="009324C9" w:rsidRDefault="00C82FC2" w:rsidP="00FC18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No. </w:t>
            </w:r>
          </w:p>
        </w:tc>
        <w:tc>
          <w:tcPr>
            <w:tcW w:w="2363" w:type="dxa"/>
            <w:tcBorders>
              <w:top w:val="single" w:sz="18" w:space="0" w:color="C45911" w:themeColor="accent2" w:themeShade="BF"/>
              <w:bottom w:val="single" w:sz="18" w:space="0" w:color="auto"/>
              <w:right w:val="single" w:sz="18" w:space="0" w:color="C45911" w:themeColor="accent2" w:themeShade="BF"/>
            </w:tcBorders>
            <w:vAlign w:val="center"/>
          </w:tcPr>
          <w:p w14:paraId="5E0D7C63" w14:textId="6E7272D1" w:rsidR="00C82FC2" w:rsidRPr="009324C9" w:rsidRDefault="00C82FC2" w:rsidP="00FC18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1" w:name="OLE_LINK1"/>
            <w:bookmarkStart w:id="2" w:name="OLE_LINK2"/>
            <w:r w:rsidRPr="001731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%</w:t>
            </w:r>
            <w:bookmarkEnd w:id="1"/>
            <w:bookmarkEnd w:id="2"/>
          </w:p>
        </w:tc>
      </w:tr>
      <w:tr w:rsidR="00C82FC2" w:rsidRPr="00360B8A" w14:paraId="437D4AE4" w14:textId="77777777" w:rsidTr="009D656F">
        <w:trPr>
          <w:trHeight w:val="332"/>
          <w:jc w:val="center"/>
        </w:trPr>
        <w:tc>
          <w:tcPr>
            <w:tcW w:w="3133" w:type="dxa"/>
            <w:tcBorders>
              <w:top w:val="single" w:sz="18" w:space="0" w:color="auto"/>
              <w:left w:val="single" w:sz="18" w:space="0" w:color="C45911" w:themeColor="accent2" w:themeShade="BF"/>
            </w:tcBorders>
            <w:vAlign w:val="center"/>
          </w:tcPr>
          <w:p w14:paraId="56C57661" w14:textId="28DB49DB" w:rsidR="00C82FC2" w:rsidRPr="009324C9" w:rsidRDefault="00C82FC2" w:rsidP="00277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731B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verall</w:t>
            </w:r>
          </w:p>
        </w:tc>
        <w:tc>
          <w:tcPr>
            <w:tcW w:w="1857" w:type="dxa"/>
            <w:tcBorders>
              <w:top w:val="single" w:sz="18" w:space="0" w:color="auto"/>
            </w:tcBorders>
            <w:vAlign w:val="center"/>
          </w:tcPr>
          <w:p w14:paraId="705B5DD9" w14:textId="5E6DDA93" w:rsidR="00C82FC2" w:rsidRPr="002024BE" w:rsidRDefault="00C82FC2" w:rsidP="002775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44</w:t>
            </w:r>
          </w:p>
        </w:tc>
        <w:tc>
          <w:tcPr>
            <w:tcW w:w="2363" w:type="dxa"/>
            <w:tcBorders>
              <w:top w:val="single" w:sz="18" w:space="0" w:color="auto"/>
              <w:right w:val="single" w:sz="18" w:space="0" w:color="C45911" w:themeColor="accent2" w:themeShade="BF"/>
            </w:tcBorders>
            <w:vAlign w:val="center"/>
          </w:tcPr>
          <w:p w14:paraId="7C2C3C46" w14:textId="77777777" w:rsidR="00C82FC2" w:rsidRPr="009324C9" w:rsidRDefault="00C82FC2" w:rsidP="002775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55C44331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1EA77505" w14:textId="234BAA91" w:rsidR="00C82FC2" w:rsidRPr="001731B6" w:rsidRDefault="00C82FC2" w:rsidP="0027753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2D2ED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ge,y</w:t>
            </w:r>
          </w:p>
        </w:tc>
        <w:tc>
          <w:tcPr>
            <w:tcW w:w="1857" w:type="dxa"/>
            <w:vAlign w:val="center"/>
          </w:tcPr>
          <w:p w14:paraId="19410468" w14:textId="55013445" w:rsidR="00C82FC2" w:rsidRPr="002024BE" w:rsidRDefault="00C82FC2" w:rsidP="002775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3" w:type="dxa"/>
            <w:tcBorders>
              <w:right w:val="single" w:sz="18" w:space="0" w:color="C45911" w:themeColor="accent2" w:themeShade="BF"/>
            </w:tcBorders>
            <w:vAlign w:val="center"/>
          </w:tcPr>
          <w:p w14:paraId="6E52B71C" w14:textId="77777777" w:rsidR="00C82FC2" w:rsidRPr="009324C9" w:rsidRDefault="00C82FC2" w:rsidP="002775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4345EC1A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38AEDD87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≤ 14</w:t>
            </w:r>
          </w:p>
        </w:tc>
        <w:tc>
          <w:tcPr>
            <w:tcW w:w="1857" w:type="dxa"/>
            <w:vAlign w:val="center"/>
          </w:tcPr>
          <w:p w14:paraId="27754F93" w14:textId="02B4B27E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5A7A7179" w14:textId="42406B9D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</w:t>
            </w:r>
          </w:p>
        </w:tc>
      </w:tr>
      <w:tr w:rsidR="00C82FC2" w:rsidRPr="00360B8A" w14:paraId="04165633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6C7F75E3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5-39</w:t>
            </w:r>
          </w:p>
        </w:tc>
        <w:tc>
          <w:tcPr>
            <w:tcW w:w="1857" w:type="dxa"/>
            <w:vAlign w:val="center"/>
          </w:tcPr>
          <w:p w14:paraId="70DA7A80" w14:textId="4F504202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089A7637" w14:textId="5A9B2954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07</w:t>
            </w:r>
          </w:p>
        </w:tc>
      </w:tr>
      <w:tr w:rsidR="00C82FC2" w:rsidRPr="00360B8A" w14:paraId="208169F5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67F58C1C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40-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57" w:type="dxa"/>
            <w:vAlign w:val="center"/>
          </w:tcPr>
          <w:p w14:paraId="520D071B" w14:textId="3C377E20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58D67717" w14:textId="0D8D60D2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91</w:t>
            </w:r>
          </w:p>
        </w:tc>
      </w:tr>
      <w:tr w:rsidR="00C82FC2" w:rsidRPr="00360B8A" w14:paraId="71EC4884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1FCAA0A4" w14:textId="4013AC72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5A25">
              <w:rPr>
                <w:rFonts w:ascii="Times New Roman" w:eastAsia="宋体" w:hAnsi="Times New Roman" w:cs="Times New Roman"/>
                <w:kern w:val="0"/>
                <w:sz w:val="22"/>
              </w:rPr>
              <w:t>65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857" w:type="dxa"/>
            <w:vAlign w:val="center"/>
          </w:tcPr>
          <w:p w14:paraId="3B8175BE" w14:textId="415E32FF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7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708EBC68" w14:textId="03C821F3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12</w:t>
            </w:r>
          </w:p>
        </w:tc>
      </w:tr>
      <w:tr w:rsidR="00C82FC2" w:rsidRPr="00360B8A" w14:paraId="6CE5B992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10A6E718" w14:textId="7C41465F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  <w:r w:rsidRPr="00DB5A2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857" w:type="dxa"/>
            <w:vAlign w:val="center"/>
          </w:tcPr>
          <w:p w14:paraId="6DFC3000" w14:textId="17B670C2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7ECA573F" w14:textId="5FDA3FE9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00</w:t>
            </w:r>
          </w:p>
        </w:tc>
        <w:bookmarkStart w:id="3" w:name="_GoBack"/>
        <w:bookmarkEnd w:id="3"/>
      </w:tr>
      <w:tr w:rsidR="00C82FC2" w:rsidRPr="00360B8A" w14:paraId="57BD21C3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440CFC51" w14:textId="2F3D738A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857" w:type="dxa"/>
            <w:vAlign w:val="center"/>
          </w:tcPr>
          <w:p w14:paraId="41388704" w14:textId="14883DA9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7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30A08B42" w14:textId="1B3BED67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7</w:t>
            </w:r>
          </w:p>
        </w:tc>
      </w:tr>
      <w:tr w:rsidR="00C82FC2" w:rsidRPr="00360B8A" w14:paraId="2EAB655B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0DC52B42" w14:textId="223DA105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857" w:type="dxa"/>
            <w:vAlign w:val="center"/>
          </w:tcPr>
          <w:p w14:paraId="60193F4B" w14:textId="2771DEEC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439E028D" w14:textId="52D2C72D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0</w:t>
            </w:r>
          </w:p>
        </w:tc>
      </w:tr>
      <w:tr w:rsidR="00C82FC2" w:rsidRPr="00360B8A" w14:paraId="4DC496B8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0DF2CD5E" w14:textId="109471F7" w:rsidR="00C82FC2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857" w:type="dxa"/>
            <w:vAlign w:val="center"/>
          </w:tcPr>
          <w:p w14:paraId="36BD5129" w14:textId="5570C629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17DF6CB6" w14:textId="17DACAF0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3</w:t>
            </w:r>
          </w:p>
        </w:tc>
      </w:tr>
      <w:tr w:rsidR="00C82FC2" w:rsidRPr="00360B8A" w14:paraId="40DFD684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005C2BCE" w14:textId="77777777" w:rsidR="00C82FC2" w:rsidRPr="009324C9" w:rsidRDefault="00C82FC2" w:rsidP="006D6E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x</w:t>
            </w:r>
          </w:p>
        </w:tc>
        <w:tc>
          <w:tcPr>
            <w:tcW w:w="1857" w:type="dxa"/>
            <w:vAlign w:val="center"/>
          </w:tcPr>
          <w:p w14:paraId="6B0925D8" w14:textId="77777777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58FDCF85" w14:textId="7ABD90F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172EB2A2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66355FA4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le </w:t>
            </w:r>
          </w:p>
        </w:tc>
        <w:tc>
          <w:tcPr>
            <w:tcW w:w="1857" w:type="dxa"/>
            <w:vAlign w:val="center"/>
          </w:tcPr>
          <w:p w14:paraId="28A300AE" w14:textId="30FDF260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105DCE7C" w14:textId="30BD9C1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3</w:t>
            </w:r>
          </w:p>
        </w:tc>
      </w:tr>
      <w:tr w:rsidR="00C82FC2" w:rsidRPr="00360B8A" w14:paraId="1FAA8887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7587BE1A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57" w:type="dxa"/>
            <w:vAlign w:val="center"/>
          </w:tcPr>
          <w:p w14:paraId="7394CFB2" w14:textId="46E9D94D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3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2EF0E15E" w14:textId="751A91B8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.7</w:t>
            </w:r>
          </w:p>
        </w:tc>
      </w:tr>
      <w:tr w:rsidR="00C82FC2" w:rsidRPr="00360B8A" w14:paraId="52F50CD7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6C445D66" w14:textId="77777777" w:rsidR="00C82FC2" w:rsidRPr="00A236D2" w:rsidRDefault="00C82FC2" w:rsidP="006D6EB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236D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ace</w:t>
            </w:r>
          </w:p>
        </w:tc>
        <w:tc>
          <w:tcPr>
            <w:tcW w:w="1857" w:type="dxa"/>
            <w:vAlign w:val="center"/>
          </w:tcPr>
          <w:p w14:paraId="15C0161E" w14:textId="77777777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051D491B" w14:textId="40F5CC18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2CA14400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1DFA7D02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1857" w:type="dxa"/>
            <w:vAlign w:val="center"/>
          </w:tcPr>
          <w:p w14:paraId="2D9A7498" w14:textId="7DD5BE76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7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1977ADE8" w14:textId="3C58E02D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.93</w:t>
            </w:r>
          </w:p>
        </w:tc>
      </w:tr>
      <w:tr w:rsidR="00C82FC2" w:rsidRPr="00360B8A" w14:paraId="472C8126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41BA85AC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1857" w:type="dxa"/>
            <w:vAlign w:val="center"/>
          </w:tcPr>
          <w:p w14:paraId="2BA6F0E0" w14:textId="42A01CD1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3E738F9A" w14:textId="389CF3E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3</w:t>
            </w:r>
          </w:p>
        </w:tc>
      </w:tr>
      <w:tr w:rsidR="00C82FC2" w:rsidRPr="00360B8A" w14:paraId="2DD2B6B8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11635C35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ther</w:t>
            </w:r>
          </w:p>
        </w:tc>
        <w:tc>
          <w:tcPr>
            <w:tcW w:w="1857" w:type="dxa"/>
            <w:vAlign w:val="center"/>
          </w:tcPr>
          <w:p w14:paraId="2BD52915" w14:textId="0FFBE516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2B95DD93" w14:textId="7846427A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04</w:t>
            </w:r>
          </w:p>
        </w:tc>
      </w:tr>
      <w:tr w:rsidR="00C82FC2" w:rsidRPr="00360B8A" w14:paraId="59A20794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07B88CB6" w14:textId="77777777" w:rsidR="00C82FC2" w:rsidRPr="009324C9" w:rsidRDefault="00C82FC2" w:rsidP="006D6E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nn Arbor stage</w:t>
            </w:r>
          </w:p>
        </w:tc>
        <w:tc>
          <w:tcPr>
            <w:tcW w:w="1857" w:type="dxa"/>
            <w:vAlign w:val="center"/>
          </w:tcPr>
          <w:p w14:paraId="4DFAC9C1" w14:textId="77777777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291ACE53" w14:textId="0B760E96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34653CD2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3809AB8E" w14:textId="0814559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/II</w:t>
            </w:r>
          </w:p>
        </w:tc>
        <w:tc>
          <w:tcPr>
            <w:tcW w:w="1857" w:type="dxa"/>
            <w:vAlign w:val="center"/>
          </w:tcPr>
          <w:p w14:paraId="66074AEA" w14:textId="00CE86E3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7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40D1D52A" w14:textId="26B5B8F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72</w:t>
            </w:r>
          </w:p>
        </w:tc>
      </w:tr>
      <w:tr w:rsidR="00C82FC2" w:rsidRPr="00360B8A" w14:paraId="111F2B82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2ADB0F98" w14:textId="39BFE4A9" w:rsidR="00C82FC2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3115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/IV</w:t>
            </w:r>
          </w:p>
        </w:tc>
        <w:tc>
          <w:tcPr>
            <w:tcW w:w="1857" w:type="dxa"/>
            <w:vAlign w:val="center"/>
          </w:tcPr>
          <w:p w14:paraId="30F202C0" w14:textId="2018FB23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7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4F6052FF" w14:textId="248649D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28</w:t>
            </w:r>
          </w:p>
        </w:tc>
      </w:tr>
      <w:tr w:rsidR="00C82FC2" w:rsidRPr="00360B8A" w14:paraId="53365279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576E8117" w14:textId="77777777" w:rsidR="00C82FC2" w:rsidRPr="009324C9" w:rsidRDefault="00C82FC2" w:rsidP="006D6E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ite</w:t>
            </w:r>
          </w:p>
        </w:tc>
        <w:tc>
          <w:tcPr>
            <w:tcW w:w="1857" w:type="dxa"/>
            <w:vAlign w:val="center"/>
          </w:tcPr>
          <w:p w14:paraId="455B41FF" w14:textId="77777777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58FFAA07" w14:textId="48134542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82FC2" w:rsidRPr="00360B8A" w14:paraId="77AF5163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  <w:vAlign w:val="center"/>
          </w:tcPr>
          <w:p w14:paraId="6606E111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5F18">
              <w:rPr>
                <w:rFonts w:ascii="Times New Roman" w:eastAsia="宋体" w:hAnsi="Times New Roman" w:cs="Times New Roman"/>
                <w:kern w:val="0"/>
                <w:sz w:val="22"/>
              </w:rPr>
              <w:t>Head/Neck</w:t>
            </w:r>
          </w:p>
        </w:tc>
        <w:tc>
          <w:tcPr>
            <w:tcW w:w="1857" w:type="dxa"/>
            <w:vAlign w:val="center"/>
          </w:tcPr>
          <w:p w14:paraId="30F545B5" w14:textId="58840F29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4C80063F" w14:textId="061F7C22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75</w:t>
            </w:r>
          </w:p>
        </w:tc>
      </w:tr>
      <w:tr w:rsidR="00C82FC2" w:rsidRPr="00360B8A" w14:paraId="351439FB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1BD23B3A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Skin and soft tissue</w:t>
            </w:r>
          </w:p>
        </w:tc>
        <w:tc>
          <w:tcPr>
            <w:tcW w:w="1857" w:type="dxa"/>
            <w:vAlign w:val="center"/>
          </w:tcPr>
          <w:p w14:paraId="6B36E813" w14:textId="0FC44908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34721019" w14:textId="3F07ACA6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</w:t>
            </w:r>
            <w:r>
              <w:rPr>
                <w:rFonts w:ascii="等线" w:eastAsia="等线" w:hAnsi="等线"/>
                <w:color w:val="000000"/>
                <w:sz w:val="22"/>
              </w:rPr>
              <w:t>00</w:t>
            </w:r>
          </w:p>
        </w:tc>
      </w:tr>
      <w:tr w:rsidR="00C82FC2" w:rsidRPr="00360B8A" w14:paraId="58AB123B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64011B3D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astrointestinal tract </w:t>
            </w:r>
          </w:p>
        </w:tc>
        <w:tc>
          <w:tcPr>
            <w:tcW w:w="1857" w:type="dxa"/>
            <w:vAlign w:val="center"/>
          </w:tcPr>
          <w:p w14:paraId="197ED0D3" w14:textId="26B3233A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311DE414" w14:textId="262C3023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4</w:t>
            </w:r>
          </w:p>
        </w:tc>
      </w:tr>
      <w:tr w:rsidR="00C82FC2" w:rsidRPr="00360B8A" w14:paraId="41E5A75F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35E75520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enitourinary tract </w:t>
            </w:r>
          </w:p>
        </w:tc>
        <w:tc>
          <w:tcPr>
            <w:tcW w:w="1857" w:type="dxa"/>
            <w:vAlign w:val="center"/>
          </w:tcPr>
          <w:p w14:paraId="06B9717D" w14:textId="2BC18697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1343791E" w14:textId="083F7D05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1</w:t>
            </w:r>
          </w:p>
        </w:tc>
      </w:tr>
      <w:tr w:rsidR="00C82FC2" w:rsidRPr="00360B8A" w14:paraId="3C7F636C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2252AE9F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Skeletal tissue</w:t>
            </w:r>
          </w:p>
        </w:tc>
        <w:tc>
          <w:tcPr>
            <w:tcW w:w="1857" w:type="dxa"/>
            <w:vAlign w:val="center"/>
          </w:tcPr>
          <w:p w14:paraId="5901CBB3" w14:textId="1BF46B5B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34F065E0" w14:textId="06ABE0AE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6</w:t>
            </w:r>
          </w:p>
        </w:tc>
      </w:tr>
      <w:tr w:rsidR="00C82FC2" w:rsidRPr="00360B8A" w14:paraId="6EF309F2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7E15F116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spiratory system</w:t>
            </w:r>
          </w:p>
        </w:tc>
        <w:tc>
          <w:tcPr>
            <w:tcW w:w="1857" w:type="dxa"/>
            <w:vAlign w:val="center"/>
          </w:tcPr>
          <w:p w14:paraId="2ACEC471" w14:textId="3578D078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5952E8CF" w14:textId="0AD7235B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3</w:t>
            </w:r>
          </w:p>
        </w:tc>
      </w:tr>
      <w:tr w:rsidR="00C82FC2" w:rsidRPr="00360B8A" w14:paraId="6F715F75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7CD17927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Hematologic system</w:t>
            </w:r>
          </w:p>
        </w:tc>
        <w:tc>
          <w:tcPr>
            <w:tcW w:w="1857" w:type="dxa"/>
            <w:vAlign w:val="center"/>
          </w:tcPr>
          <w:p w14:paraId="0B21D145" w14:textId="3E9E8571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2B660089" w14:textId="7A74155C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5</w:t>
            </w:r>
          </w:p>
        </w:tc>
      </w:tr>
      <w:tr w:rsidR="00C82FC2" w:rsidRPr="00360B8A" w14:paraId="48A0335C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6B6809E8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Liver/pancreas</w:t>
            </w:r>
          </w:p>
        </w:tc>
        <w:tc>
          <w:tcPr>
            <w:tcW w:w="1857" w:type="dxa"/>
            <w:vAlign w:val="center"/>
          </w:tcPr>
          <w:p w14:paraId="1150F39C" w14:textId="434998FB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699E518E" w14:textId="526474ED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2</w:t>
            </w:r>
          </w:p>
        </w:tc>
      </w:tr>
      <w:tr w:rsidR="00C82FC2" w:rsidRPr="00360B8A" w14:paraId="4F7DD6DF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</w:tcBorders>
          </w:tcPr>
          <w:p w14:paraId="5DCE149C" w14:textId="5935F8EE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5112">
              <w:rPr>
                <w:rFonts w:ascii="Times New Roman" w:eastAsia="宋体" w:hAnsi="Times New Roman" w:cs="Times New Roman"/>
                <w:kern w:val="0"/>
                <w:sz w:val="22"/>
              </w:rPr>
              <w:t>Breast tissue</w:t>
            </w:r>
          </w:p>
        </w:tc>
        <w:tc>
          <w:tcPr>
            <w:tcW w:w="1857" w:type="dxa"/>
            <w:vAlign w:val="center"/>
          </w:tcPr>
          <w:p w14:paraId="45F97D3D" w14:textId="5B6A0614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18" w:space="0" w:color="C45911" w:themeColor="accent2" w:themeShade="BF"/>
            </w:tcBorders>
            <w:shd w:val="clear" w:color="auto" w:fill="auto"/>
            <w:vAlign w:val="bottom"/>
          </w:tcPr>
          <w:p w14:paraId="0F465B77" w14:textId="72E68C20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9</w:t>
            </w:r>
          </w:p>
        </w:tc>
      </w:tr>
      <w:tr w:rsidR="00C82FC2" w:rsidRPr="00360B8A" w14:paraId="739A96E7" w14:textId="77777777" w:rsidTr="009D656F">
        <w:trPr>
          <w:trHeight w:val="332"/>
          <w:jc w:val="center"/>
        </w:trPr>
        <w:tc>
          <w:tcPr>
            <w:tcW w:w="3133" w:type="dxa"/>
            <w:tcBorders>
              <w:left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14:paraId="42030B64" w14:textId="77777777" w:rsidR="00C82FC2" w:rsidRPr="009324C9" w:rsidRDefault="00C82FC2" w:rsidP="006D6EB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Other</w:t>
            </w:r>
          </w:p>
        </w:tc>
        <w:tc>
          <w:tcPr>
            <w:tcW w:w="1857" w:type="dxa"/>
            <w:tcBorders>
              <w:bottom w:val="single" w:sz="18" w:space="0" w:color="C45911" w:themeColor="accent2" w:themeShade="BF"/>
            </w:tcBorders>
            <w:vAlign w:val="center"/>
          </w:tcPr>
          <w:p w14:paraId="09D8C2BD" w14:textId="325B4FFB" w:rsidR="00C82FC2" w:rsidRPr="002024BE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363" w:type="dxa"/>
            <w:tcBorders>
              <w:bottom w:val="single" w:sz="18" w:space="0" w:color="C45911" w:themeColor="accent2" w:themeShade="BF"/>
              <w:right w:val="single" w:sz="18" w:space="0" w:color="C45911" w:themeColor="accent2" w:themeShade="BF"/>
            </w:tcBorders>
            <w:vAlign w:val="center"/>
          </w:tcPr>
          <w:p w14:paraId="5BB3841B" w14:textId="44CB31C0" w:rsidR="00C82FC2" w:rsidRPr="009324C9" w:rsidRDefault="00C82FC2" w:rsidP="006D6E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54</w:t>
            </w:r>
          </w:p>
        </w:tc>
      </w:tr>
    </w:tbl>
    <w:p w14:paraId="3CF705D7" w14:textId="6BA7EC62" w:rsidR="002024BE" w:rsidRDefault="002024BE"/>
    <w:p w14:paraId="24245F4B" w14:textId="2268851B" w:rsidR="002024BE" w:rsidRDefault="002024BE"/>
    <w:p w14:paraId="1EC733E1" w14:textId="5B1DF4C3" w:rsidR="002024BE" w:rsidRDefault="002024BE"/>
    <w:p w14:paraId="2743B542" w14:textId="77777777" w:rsidR="002024BE" w:rsidRPr="00467822" w:rsidRDefault="002024BE"/>
    <w:sectPr w:rsidR="002024BE" w:rsidRPr="00467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7350D" w14:textId="77777777" w:rsidR="009C1FA3" w:rsidRDefault="009C1FA3" w:rsidP="00467822">
      <w:r>
        <w:separator/>
      </w:r>
    </w:p>
  </w:endnote>
  <w:endnote w:type="continuationSeparator" w:id="0">
    <w:p w14:paraId="2ACA4026" w14:textId="77777777" w:rsidR="009C1FA3" w:rsidRDefault="009C1FA3" w:rsidP="0046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B735D" w14:textId="77777777" w:rsidR="009C1FA3" w:rsidRDefault="009C1FA3" w:rsidP="00467822">
      <w:r>
        <w:separator/>
      </w:r>
    </w:p>
  </w:footnote>
  <w:footnote w:type="continuationSeparator" w:id="0">
    <w:p w14:paraId="7C4FC4D4" w14:textId="77777777" w:rsidR="009C1FA3" w:rsidRDefault="009C1FA3" w:rsidP="0046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A7"/>
    <w:rsid w:val="00051DF2"/>
    <w:rsid w:val="00085F18"/>
    <w:rsid w:val="000C0D9E"/>
    <w:rsid w:val="000D1DA6"/>
    <w:rsid w:val="001731B6"/>
    <w:rsid w:val="001A028B"/>
    <w:rsid w:val="001D4071"/>
    <w:rsid w:val="002024BE"/>
    <w:rsid w:val="002276B1"/>
    <w:rsid w:val="00230C15"/>
    <w:rsid w:val="002D2ED9"/>
    <w:rsid w:val="003615D5"/>
    <w:rsid w:val="003B2AEF"/>
    <w:rsid w:val="003C101D"/>
    <w:rsid w:val="00467822"/>
    <w:rsid w:val="00475112"/>
    <w:rsid w:val="004C37F4"/>
    <w:rsid w:val="00610B8F"/>
    <w:rsid w:val="006441FE"/>
    <w:rsid w:val="0066006A"/>
    <w:rsid w:val="0068393C"/>
    <w:rsid w:val="006A0854"/>
    <w:rsid w:val="006D6EB1"/>
    <w:rsid w:val="00705621"/>
    <w:rsid w:val="00741D78"/>
    <w:rsid w:val="007571B1"/>
    <w:rsid w:val="008650CD"/>
    <w:rsid w:val="009324C9"/>
    <w:rsid w:val="00970EA7"/>
    <w:rsid w:val="009C1FA3"/>
    <w:rsid w:val="009D656F"/>
    <w:rsid w:val="00A236D2"/>
    <w:rsid w:val="00A64F0F"/>
    <w:rsid w:val="00AC2EE0"/>
    <w:rsid w:val="00B0479D"/>
    <w:rsid w:val="00BE7C4D"/>
    <w:rsid w:val="00C12F24"/>
    <w:rsid w:val="00C43133"/>
    <w:rsid w:val="00C54FAC"/>
    <w:rsid w:val="00C82FC2"/>
    <w:rsid w:val="00CD550D"/>
    <w:rsid w:val="00DE4293"/>
    <w:rsid w:val="00DE7B7A"/>
    <w:rsid w:val="00E21F8C"/>
    <w:rsid w:val="00E43A65"/>
    <w:rsid w:val="00E65105"/>
    <w:rsid w:val="00EE2725"/>
    <w:rsid w:val="00F0546C"/>
    <w:rsid w:val="00F11D1A"/>
    <w:rsid w:val="00FC08CE"/>
    <w:rsid w:val="00FC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02E6F"/>
  <w15:chartTrackingRefBased/>
  <w15:docId w15:val="{6AF758E2-0921-4AEF-8569-B2C2DC2D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uejiao</dc:creator>
  <cp:keywords/>
  <dc:description/>
  <cp:lastModifiedBy>黄晨云</cp:lastModifiedBy>
  <cp:revision>30</cp:revision>
  <dcterms:created xsi:type="dcterms:W3CDTF">2018-10-10T08:32:00Z</dcterms:created>
  <dcterms:modified xsi:type="dcterms:W3CDTF">2019-07-20T09:34:00Z</dcterms:modified>
</cp:coreProperties>
</file>